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F0E0C" w14:textId="77777777" w:rsidR="00EF644D" w:rsidRPr="00521ABB" w:rsidRDefault="00EF644D" w:rsidP="00EF644D">
      <w:pPr>
        <w:rPr>
          <w:rFonts w:asciiTheme="majorBidi" w:hAnsiTheme="majorBidi" w:cstheme="majorBidi"/>
          <w:b/>
          <w:bCs/>
        </w:rPr>
      </w:pPr>
      <w:bookmarkStart w:id="0" w:name="_Hlk163137432"/>
      <w:r>
        <w:rPr>
          <w:rFonts w:asciiTheme="majorBidi" w:hAnsiTheme="majorBidi" w:cstheme="majorBidi"/>
          <w:b/>
          <w:bCs/>
        </w:rPr>
        <w:t>Table S2</w:t>
      </w:r>
      <w:r w:rsidRPr="00521ABB">
        <w:rPr>
          <w:rFonts w:asciiTheme="majorBidi" w:hAnsiTheme="majorBidi" w:cstheme="majorBidi"/>
          <w:b/>
          <w:bCs/>
        </w:rPr>
        <w:t>: Inclusion and exclusion criteria according to the PICO framework</w:t>
      </w:r>
    </w:p>
    <w:p w14:paraId="7F5A911C" w14:textId="77777777" w:rsidR="00EF644D" w:rsidRPr="00521ABB" w:rsidRDefault="00EF644D" w:rsidP="00EF644D">
      <w:pPr>
        <w:rPr>
          <w:rFonts w:asciiTheme="majorBidi" w:hAnsiTheme="majorBidi" w:cstheme="majorBidi"/>
          <w:b/>
          <w:bCs/>
        </w:rPr>
      </w:pPr>
    </w:p>
    <w:tbl>
      <w:tblPr>
        <w:tblW w:w="90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1"/>
        <w:gridCol w:w="3442"/>
        <w:gridCol w:w="3938"/>
      </w:tblGrid>
      <w:tr w:rsidR="00EF644D" w:rsidRPr="00521ABB" w14:paraId="5E2DB898" w14:textId="77777777" w:rsidTr="005E3F0E">
        <w:tc>
          <w:tcPr>
            <w:tcW w:w="16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EC90" w14:textId="77777777" w:rsidR="00EF644D" w:rsidRPr="00521ABB" w:rsidRDefault="00EF644D" w:rsidP="005E3F0E">
            <w:pPr>
              <w:widowControl w:val="0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37CB" w14:textId="77777777" w:rsidR="00EF644D" w:rsidRPr="00521ABB" w:rsidRDefault="00EF644D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</w:rPr>
            </w:pPr>
            <w:r w:rsidRPr="00521ABB">
              <w:rPr>
                <w:rFonts w:asciiTheme="majorBidi" w:hAnsiTheme="majorBidi" w:cstheme="majorBidi"/>
                <w:b/>
              </w:rPr>
              <w:t>Inclusion</w:t>
            </w:r>
          </w:p>
        </w:tc>
        <w:tc>
          <w:tcPr>
            <w:tcW w:w="39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E144D" w14:textId="77777777" w:rsidR="00EF644D" w:rsidRPr="00521ABB" w:rsidRDefault="00EF644D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</w:rPr>
            </w:pPr>
            <w:r w:rsidRPr="00521ABB">
              <w:rPr>
                <w:rFonts w:asciiTheme="majorBidi" w:hAnsiTheme="majorBidi" w:cstheme="majorBidi"/>
                <w:b/>
              </w:rPr>
              <w:t>Exclusion</w:t>
            </w:r>
          </w:p>
        </w:tc>
      </w:tr>
      <w:tr w:rsidR="00EF644D" w:rsidRPr="00521ABB" w14:paraId="10DB722B" w14:textId="77777777" w:rsidTr="005E3F0E">
        <w:tc>
          <w:tcPr>
            <w:tcW w:w="16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8B45" w14:textId="77777777" w:rsidR="00EF644D" w:rsidRPr="00521ABB" w:rsidRDefault="00EF644D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</w:rPr>
            </w:pPr>
            <w:r w:rsidRPr="00521ABB">
              <w:rPr>
                <w:rFonts w:asciiTheme="majorBidi" w:hAnsiTheme="majorBidi" w:cstheme="majorBidi"/>
                <w:b/>
              </w:rPr>
              <w:t>Population</w:t>
            </w:r>
          </w:p>
        </w:tc>
        <w:tc>
          <w:tcPr>
            <w:tcW w:w="34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E86B2" w14:textId="77777777" w:rsidR="00EF644D" w:rsidRPr="00521ABB" w:rsidRDefault="00EF644D" w:rsidP="005E3F0E">
            <w:pPr>
              <w:shd w:val="clear" w:color="auto" w:fill="FFFFFF"/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521ABB">
              <w:rPr>
                <w:rFonts w:asciiTheme="majorBidi" w:hAnsiTheme="majorBidi" w:cstheme="majorBidi"/>
                <w:color w:val="333333"/>
              </w:rPr>
              <w:t>Adults (18 years and above) at risk of or having either concordant or discordant cardiometabolic multimorbidity</w:t>
            </w:r>
          </w:p>
        </w:tc>
        <w:tc>
          <w:tcPr>
            <w:tcW w:w="39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3015" w14:textId="77777777" w:rsidR="00EF644D" w:rsidRPr="00521ABB" w:rsidRDefault="00EF644D" w:rsidP="005E3F0E">
            <w:pPr>
              <w:widowControl w:val="0"/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521ABB">
              <w:rPr>
                <w:rFonts w:asciiTheme="majorBidi" w:hAnsiTheme="majorBidi" w:cstheme="majorBidi"/>
              </w:rPr>
              <w:t>Individuals below 18 years, adolescents, and children.</w:t>
            </w:r>
          </w:p>
        </w:tc>
      </w:tr>
      <w:tr w:rsidR="00EF644D" w:rsidRPr="00521ABB" w14:paraId="06F1E0F4" w14:textId="77777777" w:rsidTr="005E3F0E">
        <w:tc>
          <w:tcPr>
            <w:tcW w:w="16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9B9C" w14:textId="77777777" w:rsidR="00EF644D" w:rsidRPr="00521ABB" w:rsidRDefault="00EF644D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</w:rPr>
            </w:pPr>
            <w:r w:rsidRPr="00521ABB">
              <w:rPr>
                <w:rFonts w:asciiTheme="majorBidi" w:hAnsiTheme="majorBidi" w:cstheme="majorBidi"/>
                <w:b/>
              </w:rPr>
              <w:t>Intervention</w:t>
            </w:r>
          </w:p>
        </w:tc>
        <w:tc>
          <w:tcPr>
            <w:tcW w:w="34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8E29" w14:textId="77777777" w:rsidR="00EF644D" w:rsidRPr="00521ABB" w:rsidRDefault="00EF644D" w:rsidP="005E3F0E">
            <w:pPr>
              <w:widowControl w:val="0"/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521ABB">
              <w:rPr>
                <w:rFonts w:asciiTheme="majorBidi" w:hAnsiTheme="majorBidi" w:cstheme="majorBidi"/>
              </w:rPr>
              <w:t>Integrated care models or interventions in health care delivery as per the study definitions</w:t>
            </w:r>
          </w:p>
        </w:tc>
        <w:tc>
          <w:tcPr>
            <w:tcW w:w="39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703F" w14:textId="77777777" w:rsidR="00EF644D" w:rsidRPr="00521ABB" w:rsidRDefault="00EF644D" w:rsidP="005E3F0E">
            <w:pPr>
              <w:widowControl w:val="0"/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521ABB">
              <w:rPr>
                <w:rFonts w:asciiTheme="majorBidi" w:hAnsiTheme="majorBidi" w:cstheme="majorBidi"/>
              </w:rPr>
              <w:t>Interventions not considered integrated care as per the study definition</w:t>
            </w:r>
          </w:p>
        </w:tc>
      </w:tr>
      <w:tr w:rsidR="00EF644D" w:rsidRPr="00521ABB" w14:paraId="5A83C375" w14:textId="77777777" w:rsidTr="005E3F0E">
        <w:tc>
          <w:tcPr>
            <w:tcW w:w="16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FAFBC" w14:textId="77777777" w:rsidR="00EF644D" w:rsidRPr="00521ABB" w:rsidRDefault="00EF644D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</w:rPr>
            </w:pPr>
            <w:r w:rsidRPr="00521ABB">
              <w:rPr>
                <w:rFonts w:asciiTheme="majorBidi" w:hAnsiTheme="majorBidi" w:cstheme="majorBidi"/>
                <w:b/>
              </w:rPr>
              <w:t>Comparator</w:t>
            </w:r>
          </w:p>
        </w:tc>
        <w:tc>
          <w:tcPr>
            <w:tcW w:w="34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57086" w14:textId="77777777" w:rsidR="00EF644D" w:rsidRPr="00521ABB" w:rsidRDefault="00EF644D" w:rsidP="005E3F0E">
            <w:pPr>
              <w:widowControl w:val="0"/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521ABB">
              <w:rPr>
                <w:rFonts w:asciiTheme="majorBidi" w:hAnsiTheme="majorBidi" w:cstheme="majorBidi"/>
              </w:rPr>
              <w:t>Alternative integrated care models or interventions</w:t>
            </w:r>
          </w:p>
          <w:p w14:paraId="758AAB7A" w14:textId="77777777" w:rsidR="00EF644D" w:rsidRPr="00521ABB" w:rsidRDefault="00EF644D" w:rsidP="005E3F0E">
            <w:pPr>
              <w:widowControl w:val="0"/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521ABB">
              <w:rPr>
                <w:rFonts w:asciiTheme="majorBidi" w:hAnsiTheme="majorBidi" w:cstheme="majorBidi"/>
              </w:rPr>
              <w:t xml:space="preserve">Usual care for patients with chronic diseases </w:t>
            </w:r>
          </w:p>
        </w:tc>
        <w:tc>
          <w:tcPr>
            <w:tcW w:w="39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6F9D" w14:textId="77777777" w:rsidR="00EF644D" w:rsidRPr="00521ABB" w:rsidRDefault="00EF644D" w:rsidP="005E3F0E">
            <w:pPr>
              <w:widowControl w:val="0"/>
              <w:spacing w:line="480" w:lineRule="auto"/>
              <w:jc w:val="left"/>
              <w:rPr>
                <w:rFonts w:asciiTheme="majorBidi" w:hAnsiTheme="majorBidi" w:cstheme="majorBidi"/>
              </w:rPr>
            </w:pPr>
          </w:p>
        </w:tc>
      </w:tr>
      <w:tr w:rsidR="00EF644D" w:rsidRPr="00521ABB" w14:paraId="56B857FE" w14:textId="77777777" w:rsidTr="005E3F0E">
        <w:tc>
          <w:tcPr>
            <w:tcW w:w="16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E4F27" w14:textId="77777777" w:rsidR="00EF644D" w:rsidRPr="00521ABB" w:rsidRDefault="00EF644D" w:rsidP="005E3F0E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</w:rPr>
            </w:pPr>
            <w:r w:rsidRPr="00521ABB">
              <w:rPr>
                <w:rFonts w:asciiTheme="majorBidi" w:hAnsiTheme="majorBidi" w:cstheme="majorBidi"/>
                <w:b/>
              </w:rPr>
              <w:t>Outcomes</w:t>
            </w:r>
          </w:p>
        </w:tc>
        <w:tc>
          <w:tcPr>
            <w:tcW w:w="34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F3102" w14:textId="77777777" w:rsidR="00EF644D" w:rsidRPr="00521ABB" w:rsidRDefault="00EF644D" w:rsidP="005E3F0E">
            <w:pPr>
              <w:widowControl w:val="0"/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521ABB">
              <w:rPr>
                <w:rFonts w:asciiTheme="majorBidi" w:hAnsiTheme="majorBidi" w:cstheme="majorBidi"/>
              </w:rPr>
              <w:t>Cardiometabolic multimorbidity as per the study definition</w:t>
            </w:r>
          </w:p>
          <w:p w14:paraId="6EE7E926" w14:textId="77777777" w:rsidR="00EF644D" w:rsidRPr="00521ABB" w:rsidRDefault="00EF644D" w:rsidP="005E3F0E">
            <w:pPr>
              <w:widowControl w:val="0"/>
              <w:spacing w:line="48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39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84553" w14:textId="77777777" w:rsidR="00EF644D" w:rsidRPr="00521ABB" w:rsidRDefault="00EF644D" w:rsidP="005E3F0E">
            <w:pPr>
              <w:widowControl w:val="0"/>
              <w:spacing w:line="480" w:lineRule="auto"/>
              <w:jc w:val="left"/>
              <w:rPr>
                <w:rFonts w:asciiTheme="majorBidi" w:hAnsiTheme="majorBidi" w:cstheme="majorBidi"/>
              </w:rPr>
            </w:pPr>
            <w:r w:rsidRPr="00521ABB">
              <w:rPr>
                <w:rFonts w:asciiTheme="majorBidi" w:hAnsiTheme="majorBidi" w:cstheme="majorBidi"/>
              </w:rPr>
              <w:t>Single-disease focused studies and other types of multimorbidity that do not include at least one cardiometabolic disease.</w:t>
            </w:r>
          </w:p>
        </w:tc>
      </w:tr>
    </w:tbl>
    <w:p w14:paraId="7914991D" w14:textId="77777777" w:rsidR="00EF644D" w:rsidRPr="00521ABB" w:rsidRDefault="00EF644D" w:rsidP="00EF644D">
      <w:pPr>
        <w:rPr>
          <w:rFonts w:asciiTheme="majorBidi" w:hAnsiTheme="majorBidi" w:cstheme="majorBidi"/>
        </w:rPr>
      </w:pPr>
    </w:p>
    <w:bookmarkEnd w:id="0"/>
    <w:p w14:paraId="7B10EFB8" w14:textId="77777777" w:rsidR="00791F98" w:rsidRDefault="00791F98"/>
    <w:sectPr w:rsidR="00791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4D"/>
    <w:rsid w:val="00343413"/>
    <w:rsid w:val="00791F98"/>
    <w:rsid w:val="00EF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F8192"/>
  <w15:chartTrackingRefBased/>
  <w15:docId w15:val="{F84D2D04-000A-4867-80EC-0BC791019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44D"/>
    <w:pPr>
      <w:spacing w:after="0"/>
      <w:jc w:val="both"/>
    </w:pPr>
    <w:rPr>
      <w:rFonts w:ascii="Garamond" w:eastAsia="Garamond" w:hAnsi="Garamond" w:cs="Garamond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Elvis Wambiya</cp:lastModifiedBy>
  <cp:revision>1</cp:revision>
  <dcterms:created xsi:type="dcterms:W3CDTF">2024-10-19T12:57:00Z</dcterms:created>
  <dcterms:modified xsi:type="dcterms:W3CDTF">2024-10-19T12:58:00Z</dcterms:modified>
</cp:coreProperties>
</file>